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1046C" w14:textId="2CA8509E" w:rsidR="005D151C" w:rsidRPr="00344A39" w:rsidRDefault="005C6D8B" w:rsidP="005C6D8B">
      <w:pPr>
        <w:ind w:left="-142" w:right="-908"/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 xml:space="preserve"> </w:t>
      </w:r>
      <w:r w:rsidR="007E2275" w:rsidRPr="005C6D8B">
        <w:rPr>
          <w:rFonts w:asciiTheme="majorHAnsi" w:hAnsiTheme="majorHAnsi"/>
          <w:lang w:val="en-GB"/>
        </w:rPr>
        <w:t>Table</w:t>
      </w:r>
      <w:r w:rsidRPr="005C6D8B">
        <w:rPr>
          <w:rFonts w:asciiTheme="majorHAnsi" w:hAnsiTheme="majorHAnsi"/>
          <w:lang w:val="en-GB"/>
        </w:rPr>
        <w:t xml:space="preserve"> S13.</w:t>
      </w:r>
      <w:r w:rsidR="00F151EC">
        <w:rPr>
          <w:rFonts w:asciiTheme="majorHAnsi" w:hAnsiTheme="majorHAnsi"/>
          <w:lang w:val="en-GB"/>
        </w:rPr>
        <w:t xml:space="preserve"> </w:t>
      </w:r>
      <w:r w:rsidR="00E645BB">
        <w:rPr>
          <w:rFonts w:asciiTheme="majorHAnsi" w:hAnsiTheme="majorHAnsi"/>
          <w:lang w:val="en-GB"/>
        </w:rPr>
        <w:t>Oligonucleotide primer sequences</w:t>
      </w:r>
      <w:r w:rsidR="00BA70B4">
        <w:rPr>
          <w:rFonts w:asciiTheme="majorHAnsi" w:hAnsiTheme="majorHAnsi"/>
          <w:lang w:val="en-GB"/>
        </w:rPr>
        <w:t xml:space="preserve">  (* indicates </w:t>
      </w:r>
      <w:proofErr w:type="spellStart"/>
      <w:r w:rsidR="00BA70B4" w:rsidRPr="00327608">
        <w:rPr>
          <w:rFonts w:ascii="Calibri" w:hAnsi="Calibri" w:cs="Times New Roman"/>
        </w:rPr>
        <w:t>phosphorothioate</w:t>
      </w:r>
      <w:proofErr w:type="spellEnd"/>
      <w:r w:rsidR="00BA70B4" w:rsidRPr="00327608">
        <w:rPr>
          <w:rFonts w:ascii="Calibri" w:hAnsi="Calibri" w:cs="Times New Roman"/>
        </w:rPr>
        <w:t xml:space="preserve"> nucleotide bonds</w:t>
      </w:r>
      <w:r w:rsidR="00F62B3D">
        <w:rPr>
          <w:rFonts w:ascii="Calibri" w:hAnsi="Calibri" w:cs="Times New Roman"/>
        </w:rPr>
        <w:t>)</w:t>
      </w:r>
    </w:p>
    <w:tbl>
      <w:tblPr>
        <w:tblStyle w:val="LightShading"/>
        <w:tblW w:w="9536" w:type="dxa"/>
        <w:tblLook w:val="0420" w:firstRow="1" w:lastRow="0" w:firstColumn="0" w:lastColumn="0" w:noHBand="0" w:noVBand="1"/>
      </w:tblPr>
      <w:tblGrid>
        <w:gridCol w:w="4928"/>
        <w:gridCol w:w="4608"/>
      </w:tblGrid>
      <w:tr w:rsidR="00C03D68" w:rsidRPr="00344A39" w14:paraId="4D7B6F18" w14:textId="77777777" w:rsidTr="00662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4928" w:type="dxa"/>
          </w:tcPr>
          <w:p w14:paraId="4745D101" w14:textId="77777777" w:rsidR="00C03D68" w:rsidRPr="00344A39" w:rsidRDefault="00C03D68" w:rsidP="005C6D8B">
            <w:pPr>
              <w:ind w:left="-142" w:firstLine="142"/>
              <w:rPr>
                <w:rFonts w:asciiTheme="majorHAnsi" w:hAnsiTheme="majorHAnsi"/>
                <w:lang w:val="en-GB"/>
              </w:rPr>
            </w:pPr>
            <w:r w:rsidRPr="00344A39">
              <w:rPr>
                <w:rFonts w:asciiTheme="majorHAnsi" w:hAnsiTheme="majorHAnsi"/>
                <w:lang w:val="en-GB"/>
              </w:rPr>
              <w:t xml:space="preserve">Sequence                                 </w:t>
            </w:r>
          </w:p>
        </w:tc>
        <w:tc>
          <w:tcPr>
            <w:tcW w:w="4608" w:type="dxa"/>
          </w:tcPr>
          <w:p w14:paraId="5C6FF0F3" w14:textId="4F162FC6" w:rsidR="00C03D68" w:rsidRPr="00344A39" w:rsidRDefault="00C05036" w:rsidP="005C6D8B">
            <w:pPr>
              <w:ind w:left="-142" w:firstLine="142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escription</w:t>
            </w:r>
          </w:p>
        </w:tc>
      </w:tr>
      <w:tr w:rsidR="00C03D68" w14:paraId="0C0EF29B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4928" w:type="dxa"/>
          </w:tcPr>
          <w:p w14:paraId="1361DD3D" w14:textId="77777777" w:rsidR="00C03D68" w:rsidRPr="00DB0F65" w:rsidRDefault="00C03D68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GACTAGAGACACATTCAGC</w:t>
            </w:r>
          </w:p>
        </w:tc>
        <w:tc>
          <w:tcPr>
            <w:tcW w:w="4608" w:type="dxa"/>
          </w:tcPr>
          <w:p w14:paraId="2C7127C1" w14:textId="745E673E" w:rsidR="00C03D68" w:rsidRPr="00DB0F65" w:rsidRDefault="00E3467F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h</w:t>
            </w:r>
            <w:r w:rsidR="00C03D68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o-miR-45-3p</w:t>
            </w:r>
          </w:p>
        </w:tc>
      </w:tr>
      <w:tr w:rsidR="00C03D68" w14:paraId="106174D4" w14:textId="77777777" w:rsidTr="0066242D">
        <w:trPr>
          <w:trHeight w:val="287"/>
        </w:trPr>
        <w:tc>
          <w:tcPr>
            <w:tcW w:w="4928" w:type="dxa"/>
          </w:tcPr>
          <w:p w14:paraId="347DCF78" w14:textId="77777777" w:rsidR="00C03D68" w:rsidRPr="00DB0F65" w:rsidRDefault="00C03D68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ATTATGCACATTTTCTGGTTC</w:t>
            </w:r>
          </w:p>
        </w:tc>
        <w:tc>
          <w:tcPr>
            <w:tcW w:w="4608" w:type="dxa"/>
          </w:tcPr>
          <w:p w14:paraId="598CFA0C" w14:textId="29AF7A98" w:rsidR="00C03D68" w:rsidRPr="00DB0F65" w:rsidRDefault="00E3467F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h</w:t>
            </w:r>
            <w:r w:rsidR="00C03D68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o-miR-60-3p</w:t>
            </w:r>
          </w:p>
        </w:tc>
      </w:tr>
      <w:tr w:rsidR="00C03D68" w14:paraId="2F9B5379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4928" w:type="dxa"/>
          </w:tcPr>
          <w:p w14:paraId="05CBB406" w14:textId="77777777" w:rsidR="00C03D68" w:rsidRPr="00DB0F65" w:rsidRDefault="00C03D68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GAAAGACATGGGTAGTGAGAC</w:t>
            </w:r>
          </w:p>
        </w:tc>
        <w:tc>
          <w:tcPr>
            <w:tcW w:w="4608" w:type="dxa"/>
          </w:tcPr>
          <w:p w14:paraId="72C5F6D6" w14:textId="6C5A4D14" w:rsidR="00C03D68" w:rsidRPr="00DB0F65" w:rsidRDefault="00C03D68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</w:t>
            </w:r>
            <w:r w:rsidR="00E3467F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 </w:t>
            </w:r>
            <w:r w:rsidR="00E3467F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h</w:t>
            </w:r>
            <w:r w:rsidR="001E5D6B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o-miR-71-5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C03D68" w14:paraId="5920D851" w14:textId="77777777" w:rsidTr="0066242D">
        <w:trPr>
          <w:trHeight w:val="287"/>
        </w:trPr>
        <w:tc>
          <w:tcPr>
            <w:tcW w:w="4928" w:type="dxa"/>
          </w:tcPr>
          <w:p w14:paraId="74DE19CD" w14:textId="77777777" w:rsidR="00C03D68" w:rsidRPr="00DB0F65" w:rsidRDefault="00C03D68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TGAGCAAAGTCTCAGGTGTGG</w:t>
            </w:r>
          </w:p>
        </w:tc>
        <w:tc>
          <w:tcPr>
            <w:tcW w:w="4608" w:type="dxa"/>
          </w:tcPr>
          <w:p w14:paraId="0790CD4E" w14:textId="5543E78E" w:rsidR="00C03D68" w:rsidRPr="00DB0F65" w:rsidRDefault="00E3467F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h</w:t>
            </w:r>
            <w:r w:rsidR="00C03D68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o-miR-87-3p</w:t>
            </w:r>
          </w:p>
        </w:tc>
      </w:tr>
      <w:tr w:rsidR="00C03D68" w14:paraId="39E13F7F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4928" w:type="dxa"/>
          </w:tcPr>
          <w:p w14:paraId="5C1770FE" w14:textId="77777777" w:rsidR="00C03D68" w:rsidRPr="00DB0F65" w:rsidRDefault="00C03D68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AAATGGCACTGCATGAATTCACGG</w:t>
            </w:r>
          </w:p>
        </w:tc>
        <w:tc>
          <w:tcPr>
            <w:tcW w:w="4608" w:type="dxa"/>
          </w:tcPr>
          <w:p w14:paraId="0A56AAC0" w14:textId="774400BD" w:rsidR="00C03D68" w:rsidRPr="00DB0F65" w:rsidRDefault="00E3467F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h</w:t>
            </w:r>
            <w:r w:rsidR="00C03D68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o-miR-228-5p</w:t>
            </w:r>
          </w:p>
        </w:tc>
      </w:tr>
      <w:tr w:rsidR="00C03D68" w14:paraId="32A48F4B" w14:textId="77777777" w:rsidTr="0066242D">
        <w:trPr>
          <w:trHeight w:val="287"/>
        </w:trPr>
        <w:tc>
          <w:tcPr>
            <w:tcW w:w="4928" w:type="dxa"/>
          </w:tcPr>
          <w:p w14:paraId="114DCA60" w14:textId="77777777" w:rsidR="00C03D68" w:rsidRPr="00DB0F65" w:rsidRDefault="00C03D68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ATTGCACTCGCCCCGGCCTGA</w:t>
            </w:r>
          </w:p>
        </w:tc>
        <w:tc>
          <w:tcPr>
            <w:tcW w:w="4608" w:type="dxa"/>
          </w:tcPr>
          <w:p w14:paraId="7059732E" w14:textId="6FC447DD" w:rsidR="00C03D68" w:rsidRPr="00DB0F65" w:rsidRDefault="00E3467F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h</w:t>
            </w:r>
            <w:r w:rsidR="00C03D68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o-miR-235-3p</w:t>
            </w:r>
          </w:p>
        </w:tc>
      </w:tr>
      <w:tr w:rsidR="00C03D68" w14:paraId="6DEAF84C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4928" w:type="dxa"/>
          </w:tcPr>
          <w:p w14:paraId="3E7C8569" w14:textId="77777777" w:rsidR="00C03D68" w:rsidRPr="00DB0F65" w:rsidRDefault="00C03D68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ACCCGTAATGTACATAGCTTGAG</w:t>
            </w:r>
          </w:p>
        </w:tc>
        <w:tc>
          <w:tcPr>
            <w:tcW w:w="4608" w:type="dxa"/>
          </w:tcPr>
          <w:p w14:paraId="4A16CFFB" w14:textId="4FED1D32" w:rsidR="00C03D68" w:rsidRPr="00F151EC" w:rsidRDefault="00E3467F" w:rsidP="005C6D8B">
            <w:pPr>
              <w:ind w:left="-142" w:firstLine="142"/>
              <w:rPr>
                <w:rFonts w:asciiTheme="majorHAnsi" w:hAnsiTheme="majorHAnsi"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h</w:t>
            </w:r>
            <w:r w:rsid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o-miR-5899-3p</w:t>
            </w:r>
          </w:p>
          <w:p w14:paraId="6835AAEB" w14:textId="77777777" w:rsidR="00C03D68" w:rsidRPr="00DB0F65" w:rsidRDefault="00C03D68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Used as a </w:t>
            </w:r>
            <w:proofErr w:type="spellStart"/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>normaliser</w:t>
            </w:r>
            <w:proofErr w:type="spellEnd"/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>miRNA</w:t>
            </w:r>
            <w:proofErr w:type="spellEnd"/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>qRT</w:t>
            </w:r>
            <w:proofErr w:type="spellEnd"/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>-PCR</w:t>
            </w:r>
          </w:p>
        </w:tc>
      </w:tr>
      <w:tr w:rsidR="00C03D68" w14:paraId="7A2ECC36" w14:textId="77777777" w:rsidTr="0066242D">
        <w:trPr>
          <w:trHeight w:val="287"/>
        </w:trPr>
        <w:tc>
          <w:tcPr>
            <w:tcW w:w="4928" w:type="dxa"/>
          </w:tcPr>
          <w:p w14:paraId="290C5154" w14:textId="77777777" w:rsidR="00C03D68" w:rsidRPr="00DB0F65" w:rsidRDefault="00C03D68" w:rsidP="0066242D">
            <w:pPr>
              <w:ind w:left="-142" w:right="-108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DB0F65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GCAGCTGACGGTGTTCCAG</w:t>
            </w:r>
          </w:p>
        </w:tc>
        <w:tc>
          <w:tcPr>
            <w:tcW w:w="4608" w:type="dxa"/>
          </w:tcPr>
          <w:p w14:paraId="5898D4F6" w14:textId="088B7636" w:rsidR="00C03D68" w:rsidRPr="00DB0F65" w:rsidRDefault="00E3467F" w:rsidP="0066242D">
            <w:pPr>
              <w:ind w:left="-108" w:right="-108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</w:t>
            </w:r>
            <w:r w:rsidR="00C03D68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-mir-235</w:t>
            </w:r>
            <w:r w:rsidR="00C03D68"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mutant cross</w:t>
            </w:r>
            <w:r w:rsidR="00FD684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screening by PCR</w:t>
            </w:r>
          </w:p>
        </w:tc>
      </w:tr>
      <w:tr w:rsidR="00C03D68" w14:paraId="70B5499B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tcW w:w="4928" w:type="dxa"/>
          </w:tcPr>
          <w:p w14:paraId="705D3491" w14:textId="0C2D27D4" w:rsidR="00C03D68" w:rsidRPr="00023598" w:rsidRDefault="00023598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023598">
              <w:rPr>
                <w:rFonts w:asciiTheme="majorHAnsi" w:hAnsiTheme="majorHAnsi"/>
                <w:color w:val="000000"/>
                <w:sz w:val="22"/>
                <w:szCs w:val="22"/>
              </w:rPr>
              <w:t>CACATGATTTATCGGTATCCG</w:t>
            </w:r>
          </w:p>
        </w:tc>
        <w:tc>
          <w:tcPr>
            <w:tcW w:w="4608" w:type="dxa"/>
          </w:tcPr>
          <w:p w14:paraId="42B68FBE" w14:textId="50E0D295" w:rsidR="00DB0F65" w:rsidRPr="00DB0F65" w:rsidRDefault="00C03D68" w:rsidP="0066242D">
            <w:pPr>
              <w:ind w:left="-108" w:firstLine="108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>Reverse primer</w:t>
            </w:r>
            <w:r w:rsidR="00FD684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r w:rsidR="0035417F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1 </w:t>
            </w:r>
            <w:r w:rsidR="00E3467F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 </w:t>
            </w:r>
            <w:r w:rsidR="00E3467F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-mir-235</w:t>
            </w:r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mutant </w:t>
            </w:r>
            <w:r w:rsidR="00FD684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cross </w:t>
            </w:r>
            <w:r w:rsidRPr="00DB0F65">
              <w:rPr>
                <w:rFonts w:asciiTheme="majorHAnsi" w:hAnsiTheme="majorHAnsi"/>
                <w:color w:val="000000"/>
                <w:sz w:val="22"/>
                <w:szCs w:val="22"/>
              </w:rPr>
              <w:t>screening by PCR</w:t>
            </w:r>
          </w:p>
        </w:tc>
      </w:tr>
      <w:tr w:rsidR="00FD6846" w14:paraId="18D5B7F0" w14:textId="77777777" w:rsidTr="0066242D">
        <w:trPr>
          <w:trHeight w:val="582"/>
        </w:trPr>
        <w:tc>
          <w:tcPr>
            <w:tcW w:w="4928" w:type="dxa"/>
          </w:tcPr>
          <w:p w14:paraId="0F0AB544" w14:textId="59FE41FC" w:rsidR="00FD6846" w:rsidRPr="00FD6846" w:rsidRDefault="00FD6846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 w:rsidRPr="00FD6846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GAATGCACATTCTTCTGAGTTTTCG</w:t>
            </w:r>
          </w:p>
        </w:tc>
        <w:tc>
          <w:tcPr>
            <w:tcW w:w="4608" w:type="dxa"/>
          </w:tcPr>
          <w:p w14:paraId="28D89B97" w14:textId="3F0CFBFE" w:rsidR="00FD6846" w:rsidRPr="00DB0F65" w:rsidRDefault="00E3467F" w:rsidP="0066242D">
            <w:pPr>
              <w:ind w:left="-108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2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</w:t>
            </w:r>
            <w:r w:rsidR="00FD6846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-mir-235</w:t>
            </w:r>
            <w:r w:rsidR="00FD684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mutant cross screening by PCR</w:t>
            </w:r>
          </w:p>
        </w:tc>
      </w:tr>
      <w:tr w:rsidR="00FD6846" w14:paraId="0DA4AC39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tcW w:w="4928" w:type="dxa"/>
          </w:tcPr>
          <w:p w14:paraId="1E33FE48" w14:textId="6B968DDA" w:rsidR="00FD6846" w:rsidRPr="00FD6846" w:rsidRDefault="00FD6846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 w:rsidRPr="00FD6846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CCTTACTTTTCAACGACCTCG</w:t>
            </w:r>
          </w:p>
        </w:tc>
        <w:tc>
          <w:tcPr>
            <w:tcW w:w="4608" w:type="dxa"/>
          </w:tcPr>
          <w:p w14:paraId="4BAED816" w14:textId="7B97C2C7" w:rsidR="00FD6846" w:rsidRDefault="00FD6846" w:rsidP="0066242D">
            <w:pPr>
              <w:ind w:left="-108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1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mir-228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mutant cross screening by PCR</w:t>
            </w:r>
          </w:p>
        </w:tc>
      </w:tr>
      <w:tr w:rsidR="00FD6846" w14:paraId="0CDBE96C" w14:textId="77777777" w:rsidTr="0066242D">
        <w:trPr>
          <w:trHeight w:val="582"/>
        </w:trPr>
        <w:tc>
          <w:tcPr>
            <w:tcW w:w="4928" w:type="dxa"/>
          </w:tcPr>
          <w:p w14:paraId="417DDFB1" w14:textId="0818508C" w:rsidR="00FD6846" w:rsidRPr="00FD6846" w:rsidRDefault="00FD6846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 w:rsidRPr="00FD6846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AAGCTCCGCCCATTTCTCTC</w:t>
            </w:r>
          </w:p>
        </w:tc>
        <w:tc>
          <w:tcPr>
            <w:tcW w:w="4608" w:type="dxa"/>
          </w:tcPr>
          <w:p w14:paraId="14FB6EF2" w14:textId="6614477B" w:rsidR="00FD6846" w:rsidRDefault="00E3467F" w:rsidP="0066242D">
            <w:pPr>
              <w:ind w:left="-108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1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</w:t>
            </w:r>
            <w:r w:rsidR="00FD6846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-mir-228</w:t>
            </w:r>
            <w:r w:rsidR="00FD684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mutant cross screening by PCR</w:t>
            </w:r>
          </w:p>
        </w:tc>
      </w:tr>
      <w:tr w:rsidR="00FD6846" w14:paraId="5361E5C9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tcW w:w="4928" w:type="dxa"/>
          </w:tcPr>
          <w:p w14:paraId="238B9996" w14:textId="703C6123" w:rsidR="00FD6846" w:rsidRPr="00FD6846" w:rsidRDefault="00FD6846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 w:rsidRPr="00FD6846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CCAAATGGCCATGGGAAAG</w:t>
            </w:r>
          </w:p>
        </w:tc>
        <w:tc>
          <w:tcPr>
            <w:tcW w:w="4608" w:type="dxa"/>
          </w:tcPr>
          <w:p w14:paraId="3D8FDEC4" w14:textId="368113EF" w:rsidR="00FD6846" w:rsidRDefault="00E3467F" w:rsidP="0066242D">
            <w:pPr>
              <w:ind w:left="-108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2 for </w:t>
            </w: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</w:t>
            </w:r>
            <w:r w:rsidR="00FD6846"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-mir-228</w:t>
            </w:r>
            <w:r w:rsidR="00FD684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mutant cross screening by PCR</w:t>
            </w:r>
          </w:p>
        </w:tc>
      </w:tr>
      <w:tr w:rsidR="00190B68" w14:paraId="3FED2283" w14:textId="77777777" w:rsidTr="0066242D">
        <w:trPr>
          <w:trHeight w:val="376"/>
        </w:trPr>
        <w:tc>
          <w:tcPr>
            <w:tcW w:w="4928" w:type="dxa"/>
          </w:tcPr>
          <w:p w14:paraId="45655283" w14:textId="454D94AE" w:rsidR="00190B68" w:rsidRPr="00FD6846" w:rsidRDefault="00190B68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GTCAACACACGCCCACCAAAAAT</w:t>
            </w:r>
            <w:r w:rsidRPr="00190B68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AG</w:t>
            </w:r>
          </w:p>
        </w:tc>
        <w:tc>
          <w:tcPr>
            <w:tcW w:w="4608" w:type="dxa"/>
          </w:tcPr>
          <w:p w14:paraId="5B1B432E" w14:textId="2CE9BB77" w:rsidR="00816819" w:rsidRDefault="00816819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816819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816819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egan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T04A8.7</w:t>
            </w:r>
          </w:p>
        </w:tc>
      </w:tr>
      <w:tr w:rsidR="00816819" w14:paraId="3AE17ABF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tcW w:w="4928" w:type="dxa"/>
          </w:tcPr>
          <w:p w14:paraId="361A3F18" w14:textId="3ACA6CB9" w:rsidR="00816819" w:rsidRDefault="00816819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GTACACATTGGCATTCTGAT</w:t>
            </w:r>
            <w:r w:rsidRPr="00816819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CC</w:t>
            </w:r>
          </w:p>
        </w:tc>
        <w:tc>
          <w:tcPr>
            <w:tcW w:w="4608" w:type="dxa"/>
          </w:tcPr>
          <w:p w14:paraId="27F3466D" w14:textId="1DC9856C" w:rsidR="00816819" w:rsidRDefault="00816819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for </w:t>
            </w:r>
            <w:r w:rsidRPr="00816819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816819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egan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T04A8.7</w:t>
            </w:r>
          </w:p>
        </w:tc>
      </w:tr>
      <w:tr w:rsidR="00816819" w14:paraId="3409356C" w14:textId="77777777" w:rsidTr="0066242D">
        <w:trPr>
          <w:trHeight w:val="331"/>
        </w:trPr>
        <w:tc>
          <w:tcPr>
            <w:tcW w:w="4928" w:type="dxa"/>
          </w:tcPr>
          <w:p w14:paraId="027D79C9" w14:textId="61B349FF" w:rsidR="00816819" w:rsidRDefault="00816819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CGCCACATCTACAGTCCAATGAT</w:t>
            </w:r>
            <w:r w:rsidRPr="00816819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</w:t>
            </w:r>
          </w:p>
        </w:tc>
        <w:tc>
          <w:tcPr>
            <w:tcW w:w="4608" w:type="dxa"/>
          </w:tcPr>
          <w:p w14:paraId="22B5D06A" w14:textId="362AA4E9" w:rsidR="00816819" w:rsidRDefault="00816819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816819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mboa-2</w:t>
            </w:r>
          </w:p>
        </w:tc>
      </w:tr>
      <w:tr w:rsidR="00816819" w14:paraId="77E88772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4928" w:type="dxa"/>
          </w:tcPr>
          <w:p w14:paraId="525E4F3E" w14:textId="62C3450F" w:rsidR="00816819" w:rsidRDefault="00816819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ATGTCCGTACATGAGAATTGCAA</w:t>
            </w:r>
            <w:r w:rsidRPr="00816819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</w:t>
            </w:r>
          </w:p>
        </w:tc>
        <w:tc>
          <w:tcPr>
            <w:tcW w:w="4608" w:type="dxa"/>
          </w:tcPr>
          <w:p w14:paraId="0712D0FF" w14:textId="783D3E11" w:rsidR="00816819" w:rsidRDefault="00816819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for </w:t>
            </w:r>
            <w:r w:rsidRPr="00816819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mboa-2</w:t>
            </w:r>
          </w:p>
        </w:tc>
      </w:tr>
      <w:tr w:rsidR="001E76F1" w14:paraId="4890222A" w14:textId="77777777" w:rsidTr="0066242D">
        <w:trPr>
          <w:trHeight w:val="477"/>
        </w:trPr>
        <w:tc>
          <w:tcPr>
            <w:tcW w:w="4928" w:type="dxa"/>
          </w:tcPr>
          <w:p w14:paraId="0EF854FE" w14:textId="326A6123" w:rsidR="001E76F1" w:rsidRDefault="001E76F1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GGAGGCGACACGTTGCATGCCCAAC</w:t>
            </w:r>
          </w:p>
        </w:tc>
        <w:tc>
          <w:tcPr>
            <w:tcW w:w="4608" w:type="dxa"/>
          </w:tcPr>
          <w:p w14:paraId="1F620F02" w14:textId="77777777" w:rsidR="001E76F1" w:rsidRDefault="001E76F1" w:rsidP="005C6D8B">
            <w:pPr>
              <w:ind w:left="-142" w:firstLine="142"/>
              <w:rPr>
                <w:rFonts w:asciiTheme="majorHAnsi" w:hAnsiTheme="majorHAnsi"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1E76F1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ets-4</w:t>
            </w:r>
          </w:p>
          <w:p w14:paraId="67E147E6" w14:textId="361D5C13" w:rsidR="001E76F1" w:rsidRDefault="001E76F1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</w:tr>
      <w:tr w:rsidR="001E76F1" w14:paraId="48B8FA87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4928" w:type="dxa"/>
          </w:tcPr>
          <w:p w14:paraId="03914BDC" w14:textId="28B51411" w:rsidR="001E76F1" w:rsidRDefault="001E76F1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ATGGCA</w:t>
            </w:r>
            <w:r w:rsidRPr="001E76F1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AAA</w:t>
            </w: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AGTTCCCTGTT</w:t>
            </w:r>
            <w:r w:rsidRPr="001E76F1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</w:t>
            </w:r>
          </w:p>
        </w:tc>
        <w:tc>
          <w:tcPr>
            <w:tcW w:w="4608" w:type="dxa"/>
          </w:tcPr>
          <w:p w14:paraId="7817EBAB" w14:textId="0D064ADB" w:rsidR="001E76F1" w:rsidRDefault="001E76F1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for </w:t>
            </w:r>
            <w:r w:rsidRPr="001E76F1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ets-4</w:t>
            </w:r>
          </w:p>
        </w:tc>
      </w:tr>
      <w:tr w:rsidR="001E76F1" w14:paraId="28025594" w14:textId="77777777" w:rsidTr="0066242D">
        <w:trPr>
          <w:trHeight w:val="281"/>
        </w:trPr>
        <w:tc>
          <w:tcPr>
            <w:tcW w:w="4928" w:type="dxa"/>
          </w:tcPr>
          <w:p w14:paraId="04AB0B1F" w14:textId="34C06D65" w:rsidR="001E76F1" w:rsidRDefault="00A94C07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ATGACGAGTCGTTCAGCTTCAAG</w:t>
            </w:r>
            <w:r w:rsidRPr="00A94C07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AC</w:t>
            </w:r>
          </w:p>
        </w:tc>
        <w:tc>
          <w:tcPr>
            <w:tcW w:w="4608" w:type="dxa"/>
          </w:tcPr>
          <w:p w14:paraId="30D64ADA" w14:textId="55317DED" w:rsidR="001E76F1" w:rsidRDefault="00A94C07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282E0F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282E0F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egan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F33D4.6</w:t>
            </w:r>
          </w:p>
        </w:tc>
      </w:tr>
      <w:tr w:rsidR="00282E0F" w14:paraId="73807E53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928" w:type="dxa"/>
          </w:tcPr>
          <w:p w14:paraId="53DCA2C9" w14:textId="065BF217" w:rsidR="00282E0F" w:rsidRDefault="00282E0F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GTCTCTGGTTACCGGACGATACA</w:t>
            </w:r>
            <w:r w:rsidRPr="00282E0F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G</w:t>
            </w:r>
          </w:p>
        </w:tc>
        <w:tc>
          <w:tcPr>
            <w:tcW w:w="4608" w:type="dxa"/>
          </w:tcPr>
          <w:p w14:paraId="525DCCA4" w14:textId="4D467EDF" w:rsidR="00282E0F" w:rsidRDefault="00282E0F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for </w:t>
            </w:r>
            <w:r w:rsidRPr="00282E0F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282E0F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egans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F33D4.6</w:t>
            </w:r>
          </w:p>
        </w:tc>
      </w:tr>
      <w:tr w:rsidR="00282E0F" w14:paraId="45858F2A" w14:textId="77777777" w:rsidTr="0066242D">
        <w:trPr>
          <w:trHeight w:val="425"/>
        </w:trPr>
        <w:tc>
          <w:tcPr>
            <w:tcW w:w="4928" w:type="dxa"/>
          </w:tcPr>
          <w:p w14:paraId="1EACC8B6" w14:textId="11CC33A9" w:rsidR="00282E0F" w:rsidRDefault="00282E0F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CACGATCATGAGACCAT</w:t>
            </w:r>
            <w:r w:rsidRPr="00282E0F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4608" w:type="dxa"/>
          </w:tcPr>
          <w:p w14:paraId="659CA57D" w14:textId="564A2ADB" w:rsidR="00282E0F" w:rsidRDefault="00282E0F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282E0F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act-3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-PCR normalizer </w:t>
            </w:r>
          </w:p>
        </w:tc>
      </w:tr>
      <w:tr w:rsidR="00282E0F" w14:paraId="26AE9434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4928" w:type="dxa"/>
          </w:tcPr>
          <w:p w14:paraId="5EF34B8D" w14:textId="420F9818" w:rsidR="00282E0F" w:rsidRPr="00D25ABD" w:rsidRDefault="00290014" w:rsidP="005C6D8B">
            <w:pPr>
              <w:widowControl w:val="0"/>
              <w:autoSpaceDE w:val="0"/>
              <w:autoSpaceDN w:val="0"/>
              <w:adjustRightInd w:val="0"/>
              <w:spacing w:after="240"/>
              <w:ind w:left="-142" w:firstLine="142"/>
              <w:rPr>
                <w:rFonts w:asciiTheme="majorHAnsi" w:hAnsiTheme="majorHAnsi" w:cs="Times"/>
                <w:b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GCAAAT</w:t>
            </w:r>
            <w:r w:rsidR="00282E0F" w:rsidRPr="00282E0F">
              <w:rPr>
                <w:rFonts w:asciiTheme="majorHAnsi" w:hAnsiTheme="majorHAnsi" w:cs="Arial"/>
                <w:sz w:val="22"/>
                <w:szCs w:val="22"/>
              </w:rPr>
              <w:t>TG</w:t>
            </w:r>
            <w:r>
              <w:rPr>
                <w:rFonts w:asciiTheme="majorHAnsi" w:hAnsiTheme="majorHAnsi" w:cs="Arial"/>
                <w:sz w:val="22"/>
                <w:szCs w:val="22"/>
              </w:rPr>
              <w:t>TAGTGGGGTCTTCTTA</w:t>
            </w:r>
            <w:r w:rsidR="00282E0F" w:rsidRPr="00282E0F">
              <w:rPr>
                <w:rFonts w:asciiTheme="majorHAnsi" w:hAnsiTheme="majorHAnsi" w:cs="Arial"/>
                <w:sz w:val="22"/>
                <w:szCs w:val="22"/>
              </w:rPr>
              <w:t>TG</w:t>
            </w:r>
          </w:p>
        </w:tc>
        <w:tc>
          <w:tcPr>
            <w:tcW w:w="4608" w:type="dxa"/>
          </w:tcPr>
          <w:p w14:paraId="36A658EF" w14:textId="765B04B3" w:rsidR="00282E0F" w:rsidRDefault="00282E0F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for </w:t>
            </w:r>
            <w:r w:rsidRPr="00282E0F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act-3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-PCR normalizer </w:t>
            </w:r>
          </w:p>
        </w:tc>
      </w:tr>
      <w:tr w:rsidR="00E3467F" w14:paraId="3FBDB369" w14:textId="77777777" w:rsidTr="0066242D">
        <w:trPr>
          <w:trHeight w:val="435"/>
        </w:trPr>
        <w:tc>
          <w:tcPr>
            <w:tcW w:w="4928" w:type="dxa"/>
          </w:tcPr>
          <w:p w14:paraId="4223DBB7" w14:textId="65770662" w:rsidR="00E3467F" w:rsidRDefault="00D9438F" w:rsidP="005C6D8B">
            <w:pPr>
              <w:widowControl w:val="0"/>
              <w:autoSpaceDE w:val="0"/>
              <w:autoSpaceDN w:val="0"/>
              <w:adjustRightInd w:val="0"/>
              <w:spacing w:after="240"/>
              <w:ind w:left="-142" w:firstLine="142"/>
              <w:rPr>
                <w:rFonts w:asciiTheme="majorHAnsi" w:hAnsiTheme="majorHAnsi" w:cs="Arial"/>
                <w:b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C*C*G*G*G*G*C*G*A*G*T*G*C*A*A*T</w:t>
            </w:r>
          </w:p>
        </w:tc>
        <w:tc>
          <w:tcPr>
            <w:tcW w:w="4608" w:type="dxa"/>
          </w:tcPr>
          <w:p w14:paraId="74B0DA90" w14:textId="40B237EB" w:rsidR="00D9438F" w:rsidRDefault="00D9438F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Hco-mir-235</w:t>
            </w:r>
            <w:r w:rsidR="00133DB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33DB5">
              <w:rPr>
                <w:rFonts w:asciiTheme="majorHAnsi" w:hAnsiTheme="majorHAnsi"/>
                <w:color w:val="000000"/>
                <w:sz w:val="22"/>
                <w:szCs w:val="22"/>
              </w:rPr>
              <w:t>miRCURY</w:t>
            </w:r>
            <w:proofErr w:type="spellEnd"/>
            <w:r w:rsidR="00133DB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LNA 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Power inhibitor</w:t>
            </w:r>
          </w:p>
        </w:tc>
      </w:tr>
      <w:tr w:rsidR="00691AF6" w14:paraId="0AD1EBFE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tcW w:w="4928" w:type="dxa"/>
          </w:tcPr>
          <w:p w14:paraId="6F9CA4E1" w14:textId="12070564" w:rsidR="00691AF6" w:rsidRDefault="00BC6642" w:rsidP="005C6D8B">
            <w:pPr>
              <w:widowControl w:val="0"/>
              <w:autoSpaceDE w:val="0"/>
              <w:autoSpaceDN w:val="0"/>
              <w:adjustRightInd w:val="0"/>
              <w:spacing w:after="240"/>
              <w:ind w:left="-142" w:firstLine="142"/>
              <w:rPr>
                <w:rFonts w:asciiTheme="majorHAnsi" w:hAnsiTheme="majorHAnsi" w:cs="Arial"/>
                <w:b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T*T*C*A*T*G*C*A*G*T*G*C*C*A*T*T</w:t>
            </w:r>
          </w:p>
        </w:tc>
        <w:tc>
          <w:tcPr>
            <w:tcW w:w="4608" w:type="dxa"/>
          </w:tcPr>
          <w:p w14:paraId="676E3AC8" w14:textId="325720E1" w:rsidR="00691AF6" w:rsidRDefault="00691AF6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151EC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Hco-mir-228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</w:rPr>
              <w:t>miRCURY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LNA Power inhibitor</w:t>
            </w:r>
          </w:p>
        </w:tc>
      </w:tr>
      <w:tr w:rsidR="00D74D17" w14:paraId="30CF625B" w14:textId="77777777" w:rsidTr="0066242D">
        <w:trPr>
          <w:trHeight w:val="468"/>
        </w:trPr>
        <w:tc>
          <w:tcPr>
            <w:tcW w:w="4928" w:type="dxa"/>
          </w:tcPr>
          <w:p w14:paraId="451374A5" w14:textId="66C9652E" w:rsidR="00D74D17" w:rsidRDefault="00D74D17" w:rsidP="005C6D8B">
            <w:pPr>
              <w:widowControl w:val="0"/>
              <w:autoSpaceDE w:val="0"/>
              <w:autoSpaceDN w:val="0"/>
              <w:adjustRightInd w:val="0"/>
              <w:spacing w:after="240"/>
              <w:ind w:left="-142" w:firstLine="142"/>
              <w:rPr>
                <w:rFonts w:asciiTheme="majorHAnsi" w:hAnsiTheme="majorHAnsi" w:cs="Arial"/>
                <w:b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A*C*G*T*C*T*A*T*A*C*G*C*C*C*A</w:t>
            </w:r>
          </w:p>
        </w:tc>
        <w:tc>
          <w:tcPr>
            <w:tcW w:w="4608" w:type="dxa"/>
          </w:tcPr>
          <w:p w14:paraId="166EB982" w14:textId="573B78D7" w:rsidR="00D74D17" w:rsidRDefault="00D74D17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Negative control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</w:rPr>
              <w:t>miRCURY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LNA Power inhibitor</w:t>
            </w:r>
          </w:p>
        </w:tc>
      </w:tr>
    </w:tbl>
    <w:p w14:paraId="0D356764" w14:textId="77777777" w:rsidR="00D23E75" w:rsidRDefault="00D23E75" w:rsidP="005C6D8B">
      <w:pPr>
        <w:ind w:left="-142" w:firstLine="142"/>
        <w:rPr>
          <w:rFonts w:asciiTheme="majorHAnsi" w:hAnsiTheme="majorHAnsi"/>
          <w:sz w:val="22"/>
          <w:szCs w:val="22"/>
          <w:lang w:val="en-GB"/>
        </w:rPr>
      </w:pPr>
    </w:p>
    <w:p w14:paraId="375509AE" w14:textId="77777777" w:rsidR="00D23E75" w:rsidRDefault="00D23E75" w:rsidP="005C6D8B">
      <w:pPr>
        <w:ind w:left="-142" w:firstLine="142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br w:type="page"/>
      </w:r>
    </w:p>
    <w:p w14:paraId="3D96ED44" w14:textId="50298601" w:rsidR="00D23E75" w:rsidRPr="00344A39" w:rsidRDefault="00D23E75" w:rsidP="005C6D8B">
      <w:pPr>
        <w:rPr>
          <w:rFonts w:asciiTheme="majorHAnsi" w:hAnsiTheme="majorHAnsi"/>
          <w:lang w:val="en-GB"/>
        </w:rPr>
      </w:pPr>
    </w:p>
    <w:tbl>
      <w:tblPr>
        <w:tblStyle w:val="LightShading"/>
        <w:tblW w:w="9536" w:type="dxa"/>
        <w:tblLook w:val="0420" w:firstRow="1" w:lastRow="0" w:firstColumn="0" w:lastColumn="0" w:noHBand="0" w:noVBand="1"/>
      </w:tblPr>
      <w:tblGrid>
        <w:gridCol w:w="4768"/>
        <w:gridCol w:w="4768"/>
      </w:tblGrid>
      <w:tr w:rsidR="00D23E75" w:rsidRPr="00344A39" w14:paraId="3DD33934" w14:textId="77777777" w:rsidTr="00662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4768" w:type="dxa"/>
          </w:tcPr>
          <w:p w14:paraId="6219306E" w14:textId="77777777" w:rsidR="00D23E75" w:rsidRPr="00344A39" w:rsidRDefault="00D23E75" w:rsidP="005C6D8B">
            <w:pPr>
              <w:ind w:left="-142" w:firstLine="142"/>
              <w:rPr>
                <w:rFonts w:asciiTheme="majorHAnsi" w:hAnsiTheme="majorHAnsi"/>
                <w:lang w:val="en-GB"/>
              </w:rPr>
            </w:pPr>
            <w:r w:rsidRPr="00344A39">
              <w:rPr>
                <w:rFonts w:asciiTheme="majorHAnsi" w:hAnsiTheme="majorHAnsi"/>
                <w:lang w:val="en-GB"/>
              </w:rPr>
              <w:t xml:space="preserve">Sequence                                 </w:t>
            </w:r>
          </w:p>
        </w:tc>
        <w:tc>
          <w:tcPr>
            <w:tcW w:w="4768" w:type="dxa"/>
          </w:tcPr>
          <w:p w14:paraId="7B63C6EC" w14:textId="77777777" w:rsidR="00D23E75" w:rsidRPr="00344A39" w:rsidRDefault="00D23E75" w:rsidP="005C6D8B">
            <w:pPr>
              <w:ind w:left="-142" w:firstLine="142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escription</w:t>
            </w:r>
          </w:p>
        </w:tc>
      </w:tr>
      <w:tr w:rsidR="00D23E75" w14:paraId="2B314E7D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4768" w:type="dxa"/>
          </w:tcPr>
          <w:p w14:paraId="6B466843" w14:textId="3E1622B6" w:rsidR="00D23E75" w:rsidRPr="00DB0F65" w:rsidRDefault="00E83A76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ACCTCATCATTACTCAAACCAATATATTG</w:t>
            </w:r>
          </w:p>
        </w:tc>
        <w:tc>
          <w:tcPr>
            <w:tcW w:w="4768" w:type="dxa"/>
          </w:tcPr>
          <w:p w14:paraId="071AD385" w14:textId="60F4C03B" w:rsidR="00D23E75" w:rsidRPr="00DB0F65" w:rsidRDefault="00D23E75" w:rsidP="0066242D">
            <w:pPr>
              <w:ind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Forward primer for </w:t>
            </w:r>
            <w:r w:rsidRPr="00C211CE">
              <w:rPr>
                <w:rFonts w:asciiTheme="majorHAnsi" w:hAnsiTheme="majorHAnsi"/>
                <w:i/>
                <w:sz w:val="22"/>
                <w:szCs w:val="22"/>
                <w:lang w:val="en-GB"/>
              </w:rPr>
              <w:t>cel-daf-2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mutant cross </w:t>
            </w:r>
            <w:r w:rsidR="0066242D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 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>screening by PCR</w:t>
            </w:r>
            <w:r w:rsidR="00C211CE">
              <w:rPr>
                <w:rFonts w:asciiTheme="majorHAnsi" w:hAnsiTheme="majorHAnsi"/>
                <w:sz w:val="22"/>
                <w:szCs w:val="22"/>
                <w:lang w:val="en-GB"/>
              </w:rPr>
              <w:t>, wild-type</w:t>
            </w:r>
          </w:p>
        </w:tc>
      </w:tr>
      <w:tr w:rsidR="00D23E75" w14:paraId="2CFB0EFA" w14:textId="77777777" w:rsidTr="0066242D">
        <w:trPr>
          <w:trHeight w:val="287"/>
        </w:trPr>
        <w:tc>
          <w:tcPr>
            <w:tcW w:w="4768" w:type="dxa"/>
          </w:tcPr>
          <w:p w14:paraId="0C7ECDE7" w14:textId="77777777" w:rsidR="00D23E75" w:rsidRDefault="00E83A76" w:rsidP="005C6D8B">
            <w:pPr>
              <w:ind w:left="-142" w:firstLine="142"/>
              <w:rPr>
                <w:rFonts w:asciiTheme="majorHAnsi" w:hAnsiTheme="majorHAnsi" w:cs="Courier New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CAATATAATTCAACACCTCATCATTACTCAAACCA</w:t>
            </w:r>
          </w:p>
          <w:p w14:paraId="1D9CDB97" w14:textId="77ADCED0" w:rsidR="00E83A76" w:rsidRPr="00DB0F65" w:rsidRDefault="00E83A76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ATATATCA</w:t>
            </w:r>
          </w:p>
        </w:tc>
        <w:tc>
          <w:tcPr>
            <w:tcW w:w="4768" w:type="dxa"/>
          </w:tcPr>
          <w:p w14:paraId="25A102F4" w14:textId="17730627" w:rsidR="00D23E75" w:rsidRPr="00DB0F65" w:rsidRDefault="00E83A76" w:rsidP="0066242D">
            <w:pPr>
              <w:ind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Forward</w:t>
            </w:r>
            <w:r w:rsidR="00D23E7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primer for </w:t>
            </w:r>
            <w:r w:rsidR="00D23E75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 xml:space="preserve">cel-daf-2 </w:t>
            </w:r>
            <w:r w:rsidR="00D23E75" w:rsidRPr="00D23E75">
              <w:rPr>
                <w:rFonts w:asciiTheme="majorHAnsi" w:hAnsiTheme="majorHAnsi"/>
                <w:color w:val="000000"/>
                <w:sz w:val="22"/>
                <w:szCs w:val="22"/>
              </w:rPr>
              <w:t>mut</w:t>
            </w:r>
            <w:r w:rsidR="00D23E75">
              <w:rPr>
                <w:rFonts w:asciiTheme="majorHAnsi" w:hAnsiTheme="majorHAnsi"/>
                <w:color w:val="000000"/>
                <w:sz w:val="22"/>
                <w:szCs w:val="22"/>
              </w:rPr>
              <w:t>ant cross screening by PC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, mutant</w:t>
            </w:r>
          </w:p>
        </w:tc>
      </w:tr>
      <w:tr w:rsidR="00D23E75" w14:paraId="0E681FD0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4768" w:type="dxa"/>
          </w:tcPr>
          <w:p w14:paraId="367A5979" w14:textId="004A6ECE" w:rsidR="00D23E75" w:rsidRPr="00DB0F65" w:rsidRDefault="00E83A76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AAGCGTATGATGCCTGTTCGATG</w:t>
            </w:r>
          </w:p>
        </w:tc>
        <w:tc>
          <w:tcPr>
            <w:tcW w:w="4768" w:type="dxa"/>
          </w:tcPr>
          <w:p w14:paraId="0EC749D5" w14:textId="32BFC5C9" w:rsidR="00D23E75" w:rsidRPr="00DB0F65" w:rsidRDefault="00E83A76" w:rsidP="0066242D">
            <w:pPr>
              <w:ind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everse primer</w:t>
            </w:r>
            <w:r w:rsidR="00D23E7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for </w:t>
            </w:r>
            <w:r w:rsidR="00D23E75" w:rsidRPr="00C211CE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daf-2</w:t>
            </w:r>
            <w:r w:rsidR="00D23E7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mutant cross screening by PC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, mutant and wild-type</w:t>
            </w:r>
          </w:p>
        </w:tc>
      </w:tr>
      <w:tr w:rsidR="00D23E75" w14:paraId="19A11BEE" w14:textId="77777777" w:rsidTr="0066242D">
        <w:trPr>
          <w:trHeight w:val="287"/>
        </w:trPr>
        <w:tc>
          <w:tcPr>
            <w:tcW w:w="4768" w:type="dxa"/>
          </w:tcPr>
          <w:p w14:paraId="4B992137" w14:textId="6AEFE467" w:rsidR="00D23E75" w:rsidRPr="00DB0F65" w:rsidRDefault="00DF52E3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GTCGACTCCCAAAAACTGTTTCGCAAC</w:t>
            </w:r>
          </w:p>
        </w:tc>
        <w:tc>
          <w:tcPr>
            <w:tcW w:w="4768" w:type="dxa"/>
          </w:tcPr>
          <w:p w14:paraId="4C9C0CBA" w14:textId="6AA6719D" w:rsidR="00D23E75" w:rsidRPr="00DB0F65" w:rsidRDefault="00D23E75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="00C211CE" w:rsidRPr="00C211CE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</w:t>
            </w:r>
            <w:r w:rsidRPr="00C211CE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el-mir-228</w:t>
            </w:r>
            <w:r w:rsidR="00C211CE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pEGFP-N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>SalI</w:t>
            </w:r>
            <w:proofErr w:type="spellEnd"/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5F86F04A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4768" w:type="dxa"/>
          </w:tcPr>
          <w:p w14:paraId="54B94390" w14:textId="593C8C8B" w:rsidR="00D23E75" w:rsidRPr="00DB0F65" w:rsidRDefault="00DF52E3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TCGACCAATGTCTCCTGCTCTTTTTCCCAC</w:t>
            </w:r>
          </w:p>
        </w:tc>
        <w:tc>
          <w:tcPr>
            <w:tcW w:w="4768" w:type="dxa"/>
          </w:tcPr>
          <w:p w14:paraId="6261DDCD" w14:textId="55DFB2C9" w:rsidR="00D23E75" w:rsidRPr="00C211CE" w:rsidRDefault="00C211CE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</w:t>
            </w:r>
            <w:r w:rsidR="00D23E7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primer for 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 xml:space="preserve">cel-mir-228 </w:t>
            </w:r>
            <w:r w:rsidRPr="00C211CE">
              <w:rPr>
                <w:rFonts w:asciiTheme="majorHAnsi" w:hAnsiTheme="majorHAnsi"/>
                <w:color w:val="000000"/>
                <w:sz w:val="22"/>
                <w:szCs w:val="22"/>
              </w:rPr>
              <w:t>in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 xml:space="preserve"> </w:t>
            </w:r>
            <w:r w:rsidRPr="00C211CE">
              <w:rPr>
                <w:rFonts w:asciiTheme="majorHAnsi" w:hAnsiTheme="majorHAnsi"/>
                <w:color w:val="000000"/>
                <w:sz w:val="22"/>
                <w:szCs w:val="22"/>
              </w:rPr>
              <w:t>pEGFP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-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N1</w:t>
            </w:r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>SalI</w:t>
            </w:r>
            <w:proofErr w:type="spellEnd"/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2D8DBCF0" w14:textId="77777777" w:rsidTr="0066242D">
        <w:trPr>
          <w:trHeight w:val="287"/>
        </w:trPr>
        <w:tc>
          <w:tcPr>
            <w:tcW w:w="4768" w:type="dxa"/>
          </w:tcPr>
          <w:p w14:paraId="56BD3986" w14:textId="646DF66D" w:rsidR="00D23E75" w:rsidRPr="00DB0F65" w:rsidRDefault="009536E8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GTAACCAATCGAAACTCGTTTTC</w:t>
            </w:r>
          </w:p>
        </w:tc>
        <w:tc>
          <w:tcPr>
            <w:tcW w:w="4768" w:type="dxa"/>
          </w:tcPr>
          <w:p w14:paraId="3454A013" w14:textId="0E6194EA" w:rsidR="00D23E75" w:rsidRPr="00DB0F65" w:rsidRDefault="00C211CE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Pr="0066242D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mir-235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pEGFP-N1</w:t>
            </w:r>
            <w:r w:rsidR="00DF52E3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DF52E3">
              <w:rPr>
                <w:rFonts w:asciiTheme="majorHAnsi" w:hAnsiTheme="majorHAnsi"/>
                <w:color w:val="000000"/>
                <w:sz w:val="22"/>
                <w:szCs w:val="22"/>
              </w:rPr>
              <w:t>Kpn</w:t>
            </w:r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>I</w:t>
            </w:r>
            <w:proofErr w:type="spellEnd"/>
            <w:r w:rsidR="00DF52E3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61719E4E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4768" w:type="dxa"/>
          </w:tcPr>
          <w:p w14:paraId="31961A55" w14:textId="464CB3BA" w:rsidR="00D23E75" w:rsidRPr="009536E8" w:rsidRDefault="009536E8" w:rsidP="005C6D8B">
            <w:pPr>
              <w:tabs>
                <w:tab w:val="left" w:pos="1160"/>
              </w:tabs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GGTACCACAGAGTATATAAAGAAACCTGC</w:t>
            </w:r>
          </w:p>
        </w:tc>
        <w:tc>
          <w:tcPr>
            <w:tcW w:w="4768" w:type="dxa"/>
          </w:tcPr>
          <w:p w14:paraId="667CEBDE" w14:textId="509A98AB" w:rsidR="00D23E75" w:rsidRPr="00DB0F65" w:rsidRDefault="00C211CE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</w:t>
            </w:r>
            <w:r w:rsidR="00D23E75">
              <w:rPr>
                <w:rFonts w:asciiTheme="majorHAnsi" w:hAnsiTheme="majorHAnsi"/>
                <w:color w:val="000000"/>
                <w:sz w:val="22"/>
                <w:szCs w:val="22"/>
              </w:rPr>
              <w:t>primer fo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r w:rsidRPr="0066242D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mir-235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pEGFP-N1</w:t>
            </w:r>
            <w:r w:rsidR="00DF52E3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DF52E3">
              <w:rPr>
                <w:rFonts w:asciiTheme="majorHAnsi" w:hAnsiTheme="majorHAnsi"/>
                <w:color w:val="000000"/>
                <w:sz w:val="22"/>
                <w:szCs w:val="22"/>
              </w:rPr>
              <w:t>Kpn</w:t>
            </w:r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>I</w:t>
            </w:r>
            <w:proofErr w:type="spellEnd"/>
            <w:r w:rsidR="00DF52E3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56068FDA" w14:textId="77777777" w:rsidTr="0066242D">
        <w:trPr>
          <w:trHeight w:val="287"/>
        </w:trPr>
        <w:tc>
          <w:tcPr>
            <w:tcW w:w="4768" w:type="dxa"/>
          </w:tcPr>
          <w:p w14:paraId="388975AE" w14:textId="77777777" w:rsidR="001306CD" w:rsidRDefault="001306CD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1306CD">
              <w:rPr>
                <w:rFonts w:asciiTheme="majorHAnsi" w:hAnsiTheme="majorHAnsi"/>
                <w:sz w:val="22"/>
                <w:szCs w:val="22"/>
                <w:lang w:val="en-GB"/>
              </w:rPr>
              <w:t>GCGGCCGCTTAATTAATACCTTTATATTAATTTTTA</w:t>
            </w:r>
          </w:p>
          <w:p w14:paraId="5ED2FD70" w14:textId="0C746463" w:rsidR="00D23E75" w:rsidRPr="001306CD" w:rsidRDefault="001306CD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1306CD">
              <w:rPr>
                <w:rFonts w:asciiTheme="majorHAnsi" w:hAnsiTheme="majorHAnsi"/>
                <w:sz w:val="22"/>
                <w:szCs w:val="22"/>
                <w:lang w:val="en-GB"/>
              </w:rPr>
              <w:t>TTTTG</w:t>
            </w:r>
          </w:p>
        </w:tc>
        <w:tc>
          <w:tcPr>
            <w:tcW w:w="4768" w:type="dxa"/>
          </w:tcPr>
          <w:p w14:paraId="5F518921" w14:textId="5A0FFE07" w:rsidR="00D23E75" w:rsidRPr="00DB0F65" w:rsidRDefault="00C211CE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For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ward primer for F33D4.6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3B5DB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3B5DB5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3B5DB5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0E4AE7FB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4768" w:type="dxa"/>
          </w:tcPr>
          <w:p w14:paraId="54C9885E" w14:textId="0445AC1D" w:rsidR="00D23E75" w:rsidRPr="00DB0F65" w:rsidRDefault="003B5DB5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GAATAACCATTTATTAACCATG</w:t>
            </w:r>
          </w:p>
        </w:tc>
        <w:tc>
          <w:tcPr>
            <w:tcW w:w="4768" w:type="dxa"/>
          </w:tcPr>
          <w:p w14:paraId="494F9D1B" w14:textId="0AD2CA10" w:rsidR="00D23E75" w:rsidRPr="00DB0F65" w:rsidRDefault="003B5DB5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everse primer for</w:t>
            </w:r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33D4.6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 w:rsidR="00C211CE"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7D5FB2CB" w14:textId="77777777" w:rsidTr="0066242D">
        <w:trPr>
          <w:trHeight w:val="100"/>
        </w:trPr>
        <w:tc>
          <w:tcPr>
            <w:tcW w:w="4768" w:type="dxa"/>
          </w:tcPr>
          <w:p w14:paraId="6AB2537C" w14:textId="1448F895" w:rsidR="00D23E75" w:rsidRPr="003B5DB5" w:rsidRDefault="003B5DB5" w:rsidP="005C6D8B">
            <w:pPr>
              <w:tabs>
                <w:tab w:val="left" w:pos="2920"/>
              </w:tabs>
              <w:ind w:left="-142" w:firstLine="142"/>
              <w:rPr>
                <w:rFonts w:asciiTheme="majorHAnsi" w:hAnsiTheme="majorHAnsi" w:cs="Courier New"/>
                <w:color w:val="000000"/>
                <w:sz w:val="22"/>
                <w:szCs w:val="22"/>
              </w:rPr>
            </w:pPr>
            <w:r w:rsidRPr="003B5DB5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TCATCTGGCAGAAAGACAACGAC</w:t>
            </w:r>
          </w:p>
        </w:tc>
        <w:tc>
          <w:tcPr>
            <w:tcW w:w="4768" w:type="dxa"/>
          </w:tcPr>
          <w:p w14:paraId="5639AAF1" w14:textId="0481B9D0" w:rsidR="00D23E75" w:rsidRPr="00DB0F65" w:rsidRDefault="00C211CE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Forwa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d primer for </w:t>
            </w:r>
            <w:r w:rsidR="00106356" w:rsidRPr="0066242D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ets-4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Not)</w:t>
            </w:r>
          </w:p>
        </w:tc>
      </w:tr>
      <w:tr w:rsidR="00D23E75" w14:paraId="6D182873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4768" w:type="dxa"/>
          </w:tcPr>
          <w:p w14:paraId="5B5B0E61" w14:textId="008C14FD" w:rsidR="00D23E75" w:rsidRPr="00DB0F65" w:rsidRDefault="003B5DB5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AATATTTATCTGGTTCATTAAT</w:t>
            </w:r>
          </w:p>
        </w:tc>
        <w:tc>
          <w:tcPr>
            <w:tcW w:w="4768" w:type="dxa"/>
          </w:tcPr>
          <w:p w14:paraId="4F438A29" w14:textId="552582AE" w:rsidR="00D23E75" w:rsidRPr="00DB0F65" w:rsidRDefault="00C211CE" w:rsidP="005C6D8B">
            <w:pPr>
              <w:ind w:left="-142" w:firstLine="142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ever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se primer for </w:t>
            </w:r>
            <w:r w:rsidR="00106356" w:rsidRPr="0066242D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ets-4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6FE3E406" w14:textId="77777777" w:rsidTr="0066242D">
        <w:trPr>
          <w:trHeight w:val="362"/>
        </w:trPr>
        <w:tc>
          <w:tcPr>
            <w:tcW w:w="4768" w:type="dxa"/>
          </w:tcPr>
          <w:p w14:paraId="52D4B0A6" w14:textId="46D3EA62" w:rsidR="00D23E75" w:rsidRPr="00023598" w:rsidRDefault="003B5DB5" w:rsidP="005C6D8B">
            <w:pPr>
              <w:ind w:left="-142" w:firstLine="142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GCGGCCGCACCCTTCATCACCTCCATCCATAG</w:t>
            </w:r>
          </w:p>
        </w:tc>
        <w:tc>
          <w:tcPr>
            <w:tcW w:w="4768" w:type="dxa"/>
          </w:tcPr>
          <w:p w14:paraId="4489A74C" w14:textId="4BD04CBC" w:rsidR="00D23E75" w:rsidRPr="00DB0F65" w:rsidRDefault="00C211CE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Forwa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d primer for </w:t>
            </w:r>
            <w:r w:rsidR="00106356" w:rsidRPr="0066242D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zmp-2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4B7001C1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tcW w:w="4768" w:type="dxa"/>
          </w:tcPr>
          <w:p w14:paraId="14AFBD15" w14:textId="335DCFCF" w:rsidR="00D23E75" w:rsidRPr="00FD6846" w:rsidRDefault="003B5DB5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TTTTATTGCCATCATTGATTTGAAC</w:t>
            </w:r>
          </w:p>
        </w:tc>
        <w:tc>
          <w:tcPr>
            <w:tcW w:w="4768" w:type="dxa"/>
          </w:tcPr>
          <w:p w14:paraId="34F58EB2" w14:textId="287F7CF7" w:rsidR="00D23E75" w:rsidRPr="00DB0F65" w:rsidRDefault="00D23E75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</w:t>
            </w:r>
            <w:r w:rsidR="0066242D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 </w:t>
            </w:r>
            <w:r w:rsidR="00106356" w:rsidRPr="0066242D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zmp-2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 w:rsidR="00C211CE"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5689B9BB" w14:textId="77777777" w:rsidTr="0066242D">
        <w:trPr>
          <w:trHeight w:val="429"/>
        </w:trPr>
        <w:tc>
          <w:tcPr>
            <w:tcW w:w="4768" w:type="dxa"/>
          </w:tcPr>
          <w:p w14:paraId="230020B5" w14:textId="1003EACB" w:rsidR="00D23E75" w:rsidRPr="00FD6846" w:rsidRDefault="003B5DB5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TTTATCTCAATTTGTTTTTTTTTAATTAG</w:t>
            </w:r>
          </w:p>
        </w:tc>
        <w:tc>
          <w:tcPr>
            <w:tcW w:w="4768" w:type="dxa"/>
          </w:tcPr>
          <w:p w14:paraId="56F38031" w14:textId="4CA7B1C7" w:rsidR="00D23E75" w:rsidRDefault="00D23E75" w:rsidP="0066242D">
            <w:pPr>
              <w:ind w:left="-90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</w:t>
            </w:r>
            <w:r w:rsidR="0066242D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 </w:t>
            </w:r>
            <w:r w:rsidR="00106356" w:rsidRPr="0066242D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mboa-2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 w:rsidR="00C211CE"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1803A9C8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4768" w:type="dxa"/>
          </w:tcPr>
          <w:p w14:paraId="7CA72448" w14:textId="54581BD0" w:rsidR="00D23E75" w:rsidRPr="00FD6846" w:rsidRDefault="00A17D36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GAAAAAATAAATTTTATTCACACAG</w:t>
            </w:r>
          </w:p>
        </w:tc>
        <w:tc>
          <w:tcPr>
            <w:tcW w:w="4768" w:type="dxa"/>
          </w:tcPr>
          <w:p w14:paraId="3327C6D5" w14:textId="2B787A40" w:rsidR="00D23E75" w:rsidRDefault="00D23E75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primer </w:t>
            </w:r>
            <w:r w:rsidR="00106356" w:rsidRPr="0066242D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mboa-2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T</w:t>
            </w:r>
            <w:r w:rsidR="00C211CE">
              <w:rPr>
                <w:rFonts w:asciiTheme="majorHAnsi" w:hAnsiTheme="majorHAnsi"/>
                <w:color w:val="000000"/>
                <w:sz w:val="22"/>
                <w:szCs w:val="22"/>
              </w:rPr>
              <w:t>arget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69DC0225" w14:textId="77777777" w:rsidTr="0066242D">
        <w:trPr>
          <w:trHeight w:val="441"/>
        </w:trPr>
        <w:tc>
          <w:tcPr>
            <w:tcW w:w="4768" w:type="dxa"/>
          </w:tcPr>
          <w:p w14:paraId="5F950D4F" w14:textId="03061A56" w:rsidR="00D23E75" w:rsidRPr="00FD6846" w:rsidRDefault="003B5DB5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AGTATCATGTTTCATCTGGTTAAT</w:t>
            </w:r>
          </w:p>
        </w:tc>
        <w:tc>
          <w:tcPr>
            <w:tcW w:w="4768" w:type="dxa"/>
          </w:tcPr>
          <w:p w14:paraId="742C7D9E" w14:textId="60E09870" w:rsidR="00D23E75" w:rsidRDefault="00C211CE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Forwa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d primer for </w:t>
            </w:r>
            <w:r w:rsidR="00106356" w:rsidRPr="0066242D"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>cel-dbt-1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0A3B490A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tcW w:w="4768" w:type="dxa"/>
          </w:tcPr>
          <w:p w14:paraId="384B2713" w14:textId="04AC03EE" w:rsidR="00D23E75" w:rsidRPr="00FD6846" w:rsidRDefault="003B5DB5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TGGAACTCGATACAAAGAAGCC</w:t>
            </w:r>
          </w:p>
        </w:tc>
        <w:tc>
          <w:tcPr>
            <w:tcW w:w="4768" w:type="dxa"/>
          </w:tcPr>
          <w:p w14:paraId="3626D161" w14:textId="2854471B" w:rsidR="00D23E75" w:rsidRPr="00C211CE" w:rsidRDefault="00C211CE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</w:t>
            </w:r>
            <w:r w:rsidR="00D23E75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primer for </w:t>
            </w:r>
            <w:bookmarkStart w:id="0" w:name="_GoBack"/>
            <w:r w:rsidRPr="0066242D">
              <w:rPr>
                <w:rFonts w:asciiTheme="majorHAnsi" w:hAnsiTheme="majorHAnsi"/>
                <w:color w:val="000000"/>
                <w:sz w:val="22"/>
                <w:szCs w:val="22"/>
              </w:rPr>
              <w:t>cel-dbt-1</w:t>
            </w:r>
            <w:r>
              <w:rPr>
                <w:rFonts w:asciiTheme="majorHAnsi" w:hAnsiTheme="majorHAnsi"/>
                <w:i/>
                <w:color w:val="000000"/>
                <w:sz w:val="22"/>
                <w:szCs w:val="22"/>
              </w:rPr>
              <w:t xml:space="preserve"> </w:t>
            </w:r>
            <w:bookmarkEnd w:id="0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1A5BF8EF" w14:textId="77777777" w:rsidTr="0066242D">
        <w:trPr>
          <w:trHeight w:val="381"/>
        </w:trPr>
        <w:tc>
          <w:tcPr>
            <w:tcW w:w="4768" w:type="dxa"/>
          </w:tcPr>
          <w:p w14:paraId="1F6DAD19" w14:textId="013A41D9" w:rsidR="00D23E75" w:rsidRDefault="003B5DB5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ATTCATTTTTTGTGATGCTTTTT</w:t>
            </w:r>
          </w:p>
        </w:tc>
        <w:tc>
          <w:tcPr>
            <w:tcW w:w="4768" w:type="dxa"/>
          </w:tcPr>
          <w:p w14:paraId="4D964EDB" w14:textId="4CB2AF6D" w:rsidR="00D23E75" w:rsidRDefault="00C211CE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primer for 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Y39E4A.3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35738BAE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4768" w:type="dxa"/>
          </w:tcPr>
          <w:p w14:paraId="5569A657" w14:textId="61995A4A" w:rsidR="00D23E75" w:rsidRDefault="003B5DB5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CGGCCGCTTGGTTGTTCAGTGGCAATAAATTG</w:t>
            </w:r>
          </w:p>
        </w:tc>
        <w:tc>
          <w:tcPr>
            <w:tcW w:w="4768" w:type="dxa"/>
          </w:tcPr>
          <w:p w14:paraId="511F3650" w14:textId="7F1BC9C0" w:rsidR="00D23E75" w:rsidRDefault="00C211CE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everse prim</w:t>
            </w:r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er for </w:t>
            </w:r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Y39E4A.3 in </w:t>
            </w:r>
            <w:proofErr w:type="spellStart"/>
            <w:r w:rsidR="00106356"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>Target</w:t>
            </w:r>
            <w:proofErr w:type="spellEnd"/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NotI</w:t>
            </w:r>
            <w:proofErr w:type="spellEnd"/>
            <w:r w:rsidR="00A17D36">
              <w:rPr>
                <w:rFonts w:asciiTheme="majorHAnsi" w:hAnsiTheme="majorHAnsi"/>
                <w:color w:val="000000"/>
                <w:sz w:val="22"/>
                <w:szCs w:val="22"/>
              </w:rPr>
              <w:t>)</w:t>
            </w:r>
          </w:p>
        </w:tc>
      </w:tr>
      <w:tr w:rsidR="00D23E75" w14:paraId="2DC739C1" w14:textId="77777777" w:rsidTr="0066242D">
        <w:trPr>
          <w:trHeight w:val="311"/>
        </w:trPr>
        <w:tc>
          <w:tcPr>
            <w:tcW w:w="4768" w:type="dxa"/>
          </w:tcPr>
          <w:p w14:paraId="2CC26C47" w14:textId="0822496C" w:rsidR="00D23E75" w:rsidRDefault="001306CD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CAAGAAGCTGCGCGGTGGTG</w:t>
            </w:r>
          </w:p>
        </w:tc>
        <w:tc>
          <w:tcPr>
            <w:tcW w:w="4768" w:type="dxa"/>
          </w:tcPr>
          <w:p w14:paraId="39C0A002" w14:textId="2EA2BFFD" w:rsidR="00D23E75" w:rsidRDefault="00DF52E3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>-Target for PCR screening</w:t>
            </w:r>
          </w:p>
        </w:tc>
      </w:tr>
      <w:tr w:rsidR="00D23E75" w14:paraId="729965FA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4768" w:type="dxa"/>
          </w:tcPr>
          <w:p w14:paraId="4EFF7076" w14:textId="6AD12275" w:rsidR="00D23E75" w:rsidRDefault="001306CD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ATGGCAGGTTGGGCGTCGC</w:t>
            </w:r>
          </w:p>
        </w:tc>
        <w:tc>
          <w:tcPr>
            <w:tcW w:w="4768" w:type="dxa"/>
          </w:tcPr>
          <w:p w14:paraId="388A466B" w14:textId="6D78FFA9" w:rsidR="00D23E75" w:rsidRDefault="00DF52E3" w:rsidP="005C6D8B">
            <w:pPr>
              <w:ind w:left="-142" w:firstLine="142"/>
              <w:rPr>
                <w:rFonts w:asciiTheme="majorHAnsi" w:hAnsiTheme="majorHAnsi"/>
                <w:i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Reverse </w:t>
            </w:r>
            <w:proofErr w:type="spellStart"/>
            <w:r>
              <w:rPr>
                <w:rFonts w:asciiTheme="majorHAnsi" w:hAnsiTheme="majorHAnsi"/>
                <w:color w:val="000000"/>
                <w:sz w:val="22"/>
                <w:szCs w:val="22"/>
              </w:rPr>
              <w:t>pMir</w:t>
            </w:r>
            <w:proofErr w:type="spellEnd"/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-Target for PCR screening </w:t>
            </w:r>
          </w:p>
          <w:p w14:paraId="2BBC51C3" w14:textId="77777777" w:rsidR="00D23E75" w:rsidRDefault="00D23E75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</w:p>
        </w:tc>
      </w:tr>
      <w:tr w:rsidR="00D23E75" w14:paraId="781A1452" w14:textId="77777777" w:rsidTr="0066242D">
        <w:trPr>
          <w:trHeight w:val="277"/>
        </w:trPr>
        <w:tc>
          <w:tcPr>
            <w:tcW w:w="4768" w:type="dxa"/>
          </w:tcPr>
          <w:p w14:paraId="01EA143F" w14:textId="1AC0C4ED" w:rsidR="00D23E75" w:rsidRDefault="001306CD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TCGTAACAACTCCGCCC</w:t>
            </w:r>
          </w:p>
        </w:tc>
        <w:tc>
          <w:tcPr>
            <w:tcW w:w="4768" w:type="dxa"/>
          </w:tcPr>
          <w:p w14:paraId="0C176212" w14:textId="114586B4" w:rsidR="00D23E75" w:rsidRDefault="00DF52E3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orward </w:t>
            </w:r>
            <w:r w:rsidR="001306CD">
              <w:rPr>
                <w:rFonts w:asciiTheme="majorHAnsi" w:hAnsiTheme="majorHAnsi"/>
                <w:color w:val="000000"/>
                <w:sz w:val="22"/>
                <w:szCs w:val="22"/>
              </w:rPr>
              <w:t>pEGFP-N1 for PCR screening</w:t>
            </w:r>
          </w:p>
        </w:tc>
      </w:tr>
      <w:tr w:rsidR="00D23E75" w14:paraId="60741D9D" w14:textId="77777777" w:rsidTr="0066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4768" w:type="dxa"/>
          </w:tcPr>
          <w:p w14:paraId="1B8A7F13" w14:textId="311B40DF" w:rsidR="00D23E75" w:rsidRDefault="001306CD" w:rsidP="005C6D8B">
            <w:pPr>
              <w:ind w:left="-142" w:firstLine="142"/>
              <w:rPr>
                <w:rFonts w:asciiTheme="majorHAnsi" w:hAnsiTheme="majorHAnsi" w:cs="Courier New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ourier New"/>
                <w:color w:val="000000"/>
                <w:sz w:val="22"/>
                <w:szCs w:val="22"/>
              </w:rPr>
              <w:t>GTCCAGCTCGACCAGGATG</w:t>
            </w:r>
          </w:p>
        </w:tc>
        <w:tc>
          <w:tcPr>
            <w:tcW w:w="4768" w:type="dxa"/>
          </w:tcPr>
          <w:p w14:paraId="2B39B8D2" w14:textId="35FD0561" w:rsidR="00D23E75" w:rsidRDefault="001306CD" w:rsidP="005C6D8B">
            <w:pPr>
              <w:ind w:left="-142" w:firstLine="142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Rev</w:t>
            </w:r>
            <w:r w:rsidR="005D151C">
              <w:rPr>
                <w:rFonts w:asciiTheme="majorHAnsi" w:hAnsiTheme="majorHAnsi"/>
                <w:color w:val="000000"/>
                <w:sz w:val="22"/>
                <w:szCs w:val="22"/>
              </w:rPr>
              <w:t>erse pEGFP-N1 for PCR screening</w:t>
            </w:r>
          </w:p>
        </w:tc>
      </w:tr>
    </w:tbl>
    <w:p w14:paraId="5142D5F3" w14:textId="77777777" w:rsidR="00D23E75" w:rsidRPr="0035417F" w:rsidRDefault="00D23E75" w:rsidP="005C6D8B">
      <w:pPr>
        <w:ind w:left="-142" w:firstLine="142"/>
        <w:rPr>
          <w:rFonts w:asciiTheme="majorHAnsi" w:hAnsiTheme="majorHAnsi"/>
          <w:sz w:val="22"/>
          <w:szCs w:val="22"/>
          <w:lang w:val="en-GB"/>
        </w:rPr>
      </w:pPr>
    </w:p>
    <w:sectPr w:rsidR="00D23E75" w:rsidRPr="0035417F" w:rsidSect="00344A39">
      <w:pgSz w:w="11900" w:h="16840"/>
      <w:pgMar w:top="1134" w:right="1797" w:bottom="113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D68"/>
    <w:rsid w:val="00023598"/>
    <w:rsid w:val="000A1AFF"/>
    <w:rsid w:val="000D1494"/>
    <w:rsid w:val="000F5783"/>
    <w:rsid w:val="00106356"/>
    <w:rsid w:val="001306CD"/>
    <w:rsid w:val="00133DB5"/>
    <w:rsid w:val="00190B68"/>
    <w:rsid w:val="001C23DF"/>
    <w:rsid w:val="001E5D6B"/>
    <w:rsid w:val="001E76F1"/>
    <w:rsid w:val="00282E0F"/>
    <w:rsid w:val="00290014"/>
    <w:rsid w:val="00344A39"/>
    <w:rsid w:val="0035417F"/>
    <w:rsid w:val="003B5DB5"/>
    <w:rsid w:val="004717FC"/>
    <w:rsid w:val="005C6D8B"/>
    <w:rsid w:val="005D151C"/>
    <w:rsid w:val="0066242D"/>
    <w:rsid w:val="00691AF6"/>
    <w:rsid w:val="006C7D19"/>
    <w:rsid w:val="00764BC8"/>
    <w:rsid w:val="0076760D"/>
    <w:rsid w:val="007C0D26"/>
    <w:rsid w:val="007E2275"/>
    <w:rsid w:val="00816819"/>
    <w:rsid w:val="00823651"/>
    <w:rsid w:val="009536E8"/>
    <w:rsid w:val="00A12A9B"/>
    <w:rsid w:val="00A17D36"/>
    <w:rsid w:val="00A94C07"/>
    <w:rsid w:val="00AC64BA"/>
    <w:rsid w:val="00BA70B4"/>
    <w:rsid w:val="00BC6642"/>
    <w:rsid w:val="00C03D68"/>
    <w:rsid w:val="00C05036"/>
    <w:rsid w:val="00C10730"/>
    <w:rsid w:val="00C211CE"/>
    <w:rsid w:val="00D23E75"/>
    <w:rsid w:val="00D25ABD"/>
    <w:rsid w:val="00D74D17"/>
    <w:rsid w:val="00D9438F"/>
    <w:rsid w:val="00DB0F65"/>
    <w:rsid w:val="00DF52E3"/>
    <w:rsid w:val="00E3467F"/>
    <w:rsid w:val="00E645BB"/>
    <w:rsid w:val="00E83A76"/>
    <w:rsid w:val="00EB0B21"/>
    <w:rsid w:val="00F151EC"/>
    <w:rsid w:val="00F62B3D"/>
    <w:rsid w:val="00FB6DAD"/>
    <w:rsid w:val="00FD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5AEB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03D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03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0B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B2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03D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03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0B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B2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85</Words>
  <Characters>3337</Characters>
  <Application>Microsoft Macintosh Word</Application>
  <DocSecurity>0</DocSecurity>
  <Lines>27</Lines>
  <Paragraphs>7</Paragraphs>
  <ScaleCrop>false</ScaleCrop>
  <Company/>
  <LinksUpToDate>false</LinksUpToDate>
  <CharactersWithSpaces>3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tte</dc:creator>
  <cp:keywords/>
  <dc:description/>
  <cp:lastModifiedBy>Collette</cp:lastModifiedBy>
  <cp:revision>9</cp:revision>
  <dcterms:created xsi:type="dcterms:W3CDTF">2019-06-06T21:37:00Z</dcterms:created>
  <dcterms:modified xsi:type="dcterms:W3CDTF">2019-10-21T19:10:00Z</dcterms:modified>
</cp:coreProperties>
</file>